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C9555" w14:textId="10D4CE51" w:rsidR="00437B26" w:rsidRPr="00DE10E9" w:rsidRDefault="00C84324" w:rsidP="00171869">
      <w:pPr>
        <w:rPr>
          <w:rFonts w:ascii="Times New Roman" w:hAnsi="Times New Roman" w:cs="Times New Roman"/>
          <w:sz w:val="24"/>
          <w:szCs w:val="24"/>
        </w:rPr>
      </w:pPr>
      <w:bookmarkStart w:id="0" w:name="OLE_LINK3"/>
      <w:r w:rsidRPr="00C8432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E10E9" w:rsidRPr="00C84324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DE10E9">
        <w:rPr>
          <w:rFonts w:ascii="Times New Roman" w:hAnsi="Times New Roman" w:cs="Times New Roman"/>
          <w:sz w:val="24"/>
          <w:szCs w:val="24"/>
        </w:rPr>
        <w:t xml:space="preserve"> </w:t>
      </w:r>
      <w:r w:rsidR="00171869" w:rsidRPr="00171869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171869">
        <w:rPr>
          <w:rFonts w:ascii="Times New Roman" w:hAnsi="Times New Roman" w:cs="Times New Roman"/>
          <w:sz w:val="24"/>
          <w:szCs w:val="24"/>
        </w:rPr>
        <w:t>included cancer data</w:t>
      </w:r>
      <w:bookmarkEnd w:id="0"/>
    </w:p>
    <w:tbl>
      <w:tblPr>
        <w:tblW w:w="844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2069"/>
        <w:gridCol w:w="2268"/>
        <w:gridCol w:w="2268"/>
      </w:tblGrid>
      <w:tr w:rsidR="00B15C78" w:rsidRPr="00DE10E9" w14:paraId="25688FDC" w14:textId="77777777" w:rsidTr="009C0886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6AE6D" w14:textId="16C2FD6B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ncer typ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73D884FF" w14:textId="09DFE26A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ients (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72DC067" w14:textId="3CF14E23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umor samples (n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E6430" w14:textId="07BA0A6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ormal samples (n)</w:t>
            </w:r>
          </w:p>
        </w:tc>
      </w:tr>
      <w:tr w:rsidR="00B15C78" w:rsidRPr="00DE10E9" w14:paraId="6812B6AD" w14:textId="77777777" w:rsidTr="009C0886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3A84A" w14:textId="7777777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5DA49570" w14:textId="752B074C" w:rsidR="00B15C78" w:rsidRPr="00DE10E9" w:rsidRDefault="0096786A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" w:name="OLE_LINK13"/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bookmarkEnd w:id="1"/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14:paraId="4A7B643C" w14:textId="104F6138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5D286" w14:textId="013ADEA1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B15C78" w:rsidRPr="00DE10E9" w14:paraId="2E06AB3C" w14:textId="77777777" w:rsidTr="009C0886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0F70116" w14:textId="7777777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2069" w:type="dxa"/>
          </w:tcPr>
          <w:p w14:paraId="12F64C7F" w14:textId="71B6A4E9" w:rsidR="00B15C78" w:rsidRPr="00DE10E9" w:rsidRDefault="0096786A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268" w:type="dxa"/>
            <w:vAlign w:val="bottom"/>
          </w:tcPr>
          <w:p w14:paraId="6057C1FA" w14:textId="5051664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6012CF9F" w14:textId="7AC12FE8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B15C78" w:rsidRPr="00DE10E9" w14:paraId="4C6C36CB" w14:textId="77777777" w:rsidTr="009C0886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0E3F97C" w14:textId="7777777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2069" w:type="dxa"/>
          </w:tcPr>
          <w:p w14:paraId="199A4BD2" w14:textId="0F2D0005" w:rsidR="00B15C78" w:rsidRPr="00DE10E9" w:rsidRDefault="0096786A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</w:t>
            </w:r>
          </w:p>
        </w:tc>
        <w:tc>
          <w:tcPr>
            <w:tcW w:w="2268" w:type="dxa"/>
            <w:vAlign w:val="bottom"/>
          </w:tcPr>
          <w:p w14:paraId="6576929C" w14:textId="5DCD8FD4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2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36F841B3" w14:textId="21B986D6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B15C78" w:rsidRPr="00DE10E9" w14:paraId="3F60BBB3" w14:textId="77777777" w:rsidTr="009C0886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E7EEC6D" w14:textId="7777777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2069" w:type="dxa"/>
          </w:tcPr>
          <w:p w14:paraId="039CB60A" w14:textId="008F9247" w:rsidR="00B15C78" w:rsidRPr="00DE10E9" w:rsidRDefault="0096786A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  <w:tc>
          <w:tcPr>
            <w:tcW w:w="2268" w:type="dxa"/>
            <w:vAlign w:val="bottom"/>
          </w:tcPr>
          <w:p w14:paraId="7EECAC07" w14:textId="32139048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4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54D9CABF" w14:textId="10E366D5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  <w:tr w:rsidR="00B15C78" w:rsidRPr="00DE10E9" w14:paraId="4CBD2F0E" w14:textId="77777777" w:rsidTr="009C0886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D0DA5D4" w14:textId="7777777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2069" w:type="dxa"/>
          </w:tcPr>
          <w:p w14:paraId="5D654EA5" w14:textId="2FE515FF" w:rsidR="00B15C78" w:rsidRPr="00DE10E9" w:rsidRDefault="0096786A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2</w:t>
            </w:r>
          </w:p>
        </w:tc>
        <w:tc>
          <w:tcPr>
            <w:tcW w:w="2268" w:type="dxa"/>
            <w:vAlign w:val="bottom"/>
          </w:tcPr>
          <w:p w14:paraId="3AA4671A" w14:textId="3392F2F3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78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7CCDD7B5" w14:textId="589080A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B15C78" w:rsidRPr="00DE10E9" w14:paraId="5D078568" w14:textId="77777777" w:rsidTr="009C0886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0C31C1B" w14:textId="7777777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2069" w:type="dxa"/>
          </w:tcPr>
          <w:p w14:paraId="5DB20498" w14:textId="0174F68D" w:rsidR="00B15C78" w:rsidRPr="00DE10E9" w:rsidRDefault="0096786A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</w:t>
            </w:r>
          </w:p>
        </w:tc>
        <w:tc>
          <w:tcPr>
            <w:tcW w:w="2268" w:type="dxa"/>
            <w:vAlign w:val="bottom"/>
          </w:tcPr>
          <w:p w14:paraId="2F56B353" w14:textId="277F111F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08919C99" w14:textId="50142184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B15C78" w:rsidRPr="00DE10E9" w14:paraId="16F05E1F" w14:textId="77777777" w:rsidTr="009C0886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95D9BA" w14:textId="77777777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  <w:tc>
          <w:tcPr>
            <w:tcW w:w="2069" w:type="dxa"/>
          </w:tcPr>
          <w:p w14:paraId="3B0A0D56" w14:textId="188261B0" w:rsidR="00B15C78" w:rsidRPr="00DE10E9" w:rsidRDefault="0096786A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268" w:type="dxa"/>
            <w:vAlign w:val="bottom"/>
          </w:tcPr>
          <w:p w14:paraId="6BE56F4D" w14:textId="50C0989E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76</w:t>
            </w:r>
          </w:p>
        </w:tc>
        <w:tc>
          <w:tcPr>
            <w:tcW w:w="2268" w:type="dxa"/>
            <w:shd w:val="clear" w:color="auto" w:fill="auto"/>
            <w:noWrap/>
            <w:vAlign w:val="bottom"/>
            <w:hideMark/>
          </w:tcPr>
          <w:p w14:paraId="1E63BE17" w14:textId="2C2A3FFC" w:rsidR="00B15C78" w:rsidRPr="00DE10E9" w:rsidRDefault="00B15C78" w:rsidP="00B15C78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10E9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</w:tbl>
    <w:p w14:paraId="16826B15" w14:textId="29E45814" w:rsidR="00B070E7" w:rsidRDefault="00B070E7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813C0D9" w14:textId="68DA068B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39E7CD" w14:textId="71EFA84D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2188271" w14:textId="339EDDCA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0AF6526" w14:textId="1ECBD446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C9B4000" w14:textId="39E0E224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3505AB8" w14:textId="490F2C0F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61A1CB4" w14:textId="7FD27A1E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A3BFA4" w14:textId="294275A5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A8166D" w14:textId="3C18C7F8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DBC4019" w14:textId="3E7C761F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7CC55E8" w14:textId="1DB749A5" w:rsidR="00F52121" w:rsidRDefault="00F52121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36F490" w14:textId="29F5F639" w:rsidR="00332530" w:rsidRDefault="00332530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BF3C3AB" w14:textId="77777777" w:rsidR="00332530" w:rsidRDefault="00332530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DF15B" w14:textId="1B9A7CB1" w:rsidR="00332530" w:rsidRPr="006A6D60" w:rsidRDefault="006A6D60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6A6D60">
        <w:t xml:space="preserve"> </w:t>
      </w:r>
      <w:r w:rsidRPr="006A6D60">
        <w:rPr>
          <w:rFonts w:ascii="Times New Roman" w:hAnsi="Times New Roman" w:cs="Times New Roman"/>
          <w:sz w:val="24"/>
          <w:szCs w:val="24"/>
        </w:rPr>
        <w:t>Univariate Cox proportional hazard regression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6A6D60">
        <w:rPr>
          <w:rFonts w:ascii="Times New Roman" w:hAnsi="Times New Roman" w:cs="Times New Roman"/>
          <w:sz w:val="24"/>
          <w:szCs w:val="24"/>
        </w:rPr>
        <w:t>prognosis</w:t>
      </w:r>
      <w:r>
        <w:rPr>
          <w:rFonts w:ascii="Times New Roman" w:hAnsi="Times New Roman" w:cs="Times New Roman"/>
          <w:sz w:val="24"/>
          <w:szCs w:val="24"/>
        </w:rPr>
        <w:t xml:space="preserve"> analysi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538"/>
        <w:gridCol w:w="1369"/>
        <w:gridCol w:w="1116"/>
        <w:gridCol w:w="1116"/>
        <w:gridCol w:w="1116"/>
        <w:gridCol w:w="1116"/>
        <w:gridCol w:w="935"/>
      </w:tblGrid>
      <w:tr w:rsidR="006A6D60" w:rsidRPr="00332530" w14:paraId="72E989D9" w14:textId="56D10F1D" w:rsidTr="006A6D60">
        <w:trPr>
          <w:trHeight w:val="280"/>
          <w:jc w:val="center"/>
        </w:trPr>
        <w:tc>
          <w:tcPr>
            <w:tcW w:w="9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6B7705" w14:textId="15CDCA63" w:rsidR="006A6D60" w:rsidRPr="00332530" w:rsidRDefault="006A6D60" w:rsidP="006A6D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" w:name="_Hlk86626304"/>
            <w:bookmarkStart w:id="3" w:name="OLE_LINK7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mily member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4BA6A9" w14:textId="4DD7F7CA" w:rsidR="006A6D60" w:rsidRPr="00332530" w:rsidRDefault="006A6D60" w:rsidP="006A6D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er type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545AA" w14:textId="3BD21106" w:rsidR="006A6D60" w:rsidRPr="00332530" w:rsidRDefault="006A6D60" w:rsidP="006A6D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134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7DB28" w14:textId="6ACBCC3A" w:rsidR="006A6D60" w:rsidRPr="00332530" w:rsidRDefault="006A6D60" w:rsidP="006A6D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 CI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F82CC" w14:textId="1EA80E00" w:rsidR="006A6D60" w:rsidRPr="00332530" w:rsidRDefault="006A6D60" w:rsidP="006A6D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97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3DAA8C" w14:textId="77777777" w:rsidR="006A6D60" w:rsidRPr="00A1297A" w:rsidRDefault="006A6D60" w:rsidP="006A6D6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50566C9" w14:textId="31C47CA0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A9A981" w14:textId="6E604E6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_Hlk86625569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218C" w14:textId="33C1BE2E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D1B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35726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91B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6356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596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898376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2C2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01022</w:t>
            </w:r>
          </w:p>
        </w:tc>
        <w:tc>
          <w:tcPr>
            <w:tcW w:w="5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DCFB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4"/>
      <w:tr w:rsidR="006A6D60" w:rsidRPr="00332530" w14:paraId="1396A356" w14:textId="1346147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1023A60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D57B" w14:textId="49D8759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ACD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836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C5A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052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C84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0116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7042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123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28BFE8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E245111" w14:textId="4FB0976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A52CC9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4CDF2" w14:textId="42A6212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7D2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9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280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960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9F0C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353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7D00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379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4ADF94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81E6AE6" w14:textId="614110FA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F17D25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FAE" w14:textId="55801E5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DC4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0615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2168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211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76C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81418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5E5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2712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8352E2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73D4D8D" w14:textId="4B382DCA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BF1B5F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BDBE" w14:textId="3FECD69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6E0B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1303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8DC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512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B9F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6.96907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658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1105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5416AE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06C570A" w14:textId="79AE4B6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FC713F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D079" w14:textId="02DEFE1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78E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9233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1836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105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AFC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9.362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8233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7879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E8F661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3477635" w14:textId="4E4C58B2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45EC1C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F4ED" w14:textId="5355F9D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7D6D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563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503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719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6B2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93776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0A0D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013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1F3846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58ED187" w14:textId="562C0251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C25DF0E" w14:textId="1BD0D6D6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B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C252" w14:textId="623C3E1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4A8A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677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884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11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BAF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7.85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F97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756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161CA8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D15C347" w14:textId="4FA33C23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44040E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CF8" w14:textId="13EADD8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79A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534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192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123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331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4.281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28B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504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446F33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E66A7C6" w14:textId="70EE53E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50E0F2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3E60" w14:textId="2007C49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2E2E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701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8C08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97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F668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0171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B85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812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215E8F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87D3151" w14:textId="1D960A31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C5879E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FE32" w14:textId="67672DE4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7E8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062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145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563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9EB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5360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443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126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011CCD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26A5D38" w14:textId="65EB8F0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3A447F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9D3A2" w14:textId="6949EA09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B43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2075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449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1389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784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6.758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00F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6710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8DAA0E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B4982EB" w14:textId="165AF7CA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62C284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F940" w14:textId="606AA44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BFC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195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F41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1548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D1C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7.4249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89A7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148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AE0B34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0C6D522" w14:textId="5949D1A1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295EF8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4F1C" w14:textId="1713183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A19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397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FA9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5048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2E3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4116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2EF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7739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FFBE17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955FADB" w14:textId="7D061D45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1FC1EE7" w14:textId="39C8C35D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FDA9" w14:textId="5D138C59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AE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617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C0F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81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1D89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2147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E1C0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323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E9DEE5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011BFC0" w14:textId="3BCDF080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B4E001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3E3" w14:textId="503A6553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742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6803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3C7D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305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ABD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67739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596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437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690377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5ED0B9F" w14:textId="45ABB4D4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C92450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01D7" w14:textId="2A662B2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6DD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809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ED8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2557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B1E9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6878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1A32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871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7450D7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1352D3D" w14:textId="5F238ADD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90072F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3C7A7" w14:textId="026EA01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12E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137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165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624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1AC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52286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85AE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210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193364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C2298E4" w14:textId="3796DEA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0F19BB4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2971" w14:textId="51464033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BB4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98009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5E5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7237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735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0.50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1D55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986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1E9370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0A2AF7E" w14:textId="5AF14A3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771752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2956" w14:textId="6933131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9F2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648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B65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152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2EB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4.195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75F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6054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5B8A95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A4FCE3A" w14:textId="484589DB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EE0D5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4D1D" w14:textId="06A88B2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314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1487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E95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647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289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61741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7D47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127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EC67E3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EDA020E" w14:textId="0FE3B2EF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8863918" w14:textId="0E4CF1C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61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A</w:t>
            </w:r>
            <w:bookmarkEnd w:id="5"/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832A" w14:textId="698182DD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B4F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207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C90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740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65E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9.0986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ACD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7213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D5436D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F7CC4E9" w14:textId="12C8C2E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FA7FFD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A009" w14:textId="40491B4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680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689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26E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912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A11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9110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F78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273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AE9E7D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EB4D843" w14:textId="3A71023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07C582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B0F91" w14:textId="7B0E5914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D6E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591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988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881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7FF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094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F9C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2448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C6EFEA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4385ABF" w14:textId="692B299F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AD1BBC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366B" w14:textId="6D4E2AED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639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6058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6A1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721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124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822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104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179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7E8AF6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4BF981A" w14:textId="749CBDF4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9E40F9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E1AE5" w14:textId="0B1EDBD4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7DE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269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E233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328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178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9079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889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277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C302FC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2A84B55" w14:textId="1FA6B68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61D20F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BF3D" w14:textId="7D36B07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75DE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1942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33F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1358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5C06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4.548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283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9471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9B5E1F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4B0654E" w14:textId="31AB8B8A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6D1FDA4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C4EF" w14:textId="1687A70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E27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05816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8AD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707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0FAC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6693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15F4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079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D1504C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7AAB2B7F" w14:textId="4A65F3E1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B18482" w14:textId="500748F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B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0BB5" w14:textId="7A06107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CBD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22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9E1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177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037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5.84393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CD8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4363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449DC8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978CFE3" w14:textId="609ED09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1774498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B295" w14:textId="163557C1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B2F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5894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16A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8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E09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1.446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6F4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0957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7B4C94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7E3C96D" w14:textId="7D9AB13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1BD58A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E9E4" w14:textId="63348AC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8B30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721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26A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683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B77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5221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A4D4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6566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28E421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028A8BF" w14:textId="168A0011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7324F7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3479F" w14:textId="07FFB0E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5D4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572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4CD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820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F5B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6059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8C9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8602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73136E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7AC2FB1" w14:textId="46136A79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5A239C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4EBA" w14:textId="601FF90C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F6E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376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3197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148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D03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5177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895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308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1E86CC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0FBF22C" w14:textId="7CA24A23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A76524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65A7" w14:textId="7B8F106E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E950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3200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813D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472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36C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6.905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5CA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7020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90308F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C8F2057" w14:textId="047AD282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AD826C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6AF5" w14:textId="68406E66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253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4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A7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1317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27C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7836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FB5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1178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6EA675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7B207E9C" w14:textId="198A8112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09EAF73" w14:textId="012475F6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DEF" w14:textId="2153A2F1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A8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6.0785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44E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033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F90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57.55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A0C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8531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1863FB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887877B" w14:textId="464747D1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E2067E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11F9" w14:textId="02BD959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C352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9853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0B4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40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F956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8.111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73A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120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79AEBF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439B235" w14:textId="4D5BA17F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C1F7A3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6907" w14:textId="7C3F86B3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083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4829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C5B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05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8776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016.0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DC0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3720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F4F708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BAC61C7" w14:textId="359C103B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126915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67CAA" w14:textId="4E9F5256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93E5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2537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8FBA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9373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E98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06568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879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0187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F277B9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795FAD10" w14:textId="68BCB5EE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428C86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C730" w14:textId="4FA2D09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9699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24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522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65E-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4D4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515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A13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048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A9C4B2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D316A64" w14:textId="48FBA28F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2554B6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F3DF7" w14:textId="1B9C32C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100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4.845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8106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514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9DB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276.17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E60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532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89812C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979617E" w14:textId="7D162DEB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E5B1E7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B3062" w14:textId="2D3A3DA1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DFF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251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1B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164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30C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6.4175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DDD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603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6EC7C7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BE9BD90" w14:textId="4970CBCF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4436AF0" w14:textId="227F2BC6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D3F" w14:textId="78AC479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532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83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02D9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203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416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93458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680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639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7479C7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5D33F64" w14:textId="614A5A0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99C434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A16ED" w14:textId="296A2F1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653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1557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47D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364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636C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9707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F606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181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C6C550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B712FF2" w14:textId="63068D89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9CCF16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AAB" w14:textId="2ACE5CD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F5B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746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F47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20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B57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369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9B2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3917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D70B03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79BDBCD" w14:textId="3723FF19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FC8836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1089" w14:textId="5656174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256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454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746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634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404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1291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E27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0249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AFE3DD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66C3487" w14:textId="06985B0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463EAE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28F4" w14:textId="0A6589C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FE8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2329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F58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4976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56D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3.940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0A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155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DE9965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770602C6" w14:textId="2538EC7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1C2A2F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D8D1" w14:textId="383704D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7F2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207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C71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541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9F9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1.607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A8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598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3D50DF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2FC1804" w14:textId="6F858A0E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0E85D9F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6190" w14:textId="12F2FAA2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AB7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18706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485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12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611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7487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4C2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889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10E264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72FEEDD" w14:textId="46E07BD7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17746EF" w14:textId="72C51A7C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B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5CBC" w14:textId="4007ACA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A8A5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1168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F0C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393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5BC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4.3063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D38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587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CFBCA8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38C3A21" w14:textId="5295C50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1B9F087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B6CEE" w14:textId="57E8DE2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955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8180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05B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891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5EF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689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A0E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250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6B4A6E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C3308E6" w14:textId="6B732A47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704A4C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C6E7" w14:textId="3F136B3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474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791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7A9C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24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52B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3966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45D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4760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C29E18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EE115CC" w14:textId="2DBCC12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7472737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42AF" w14:textId="38321593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0195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063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89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801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1BC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3123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FEC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0410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D4A738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2C59716" w14:textId="6C3E8F4E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3F7192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1677" w14:textId="65C50FAC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A78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5.2676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A6C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734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E1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1.790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7D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218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70C82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917820C" w14:textId="76084F0F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F78438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0F97" w14:textId="498D5EBD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039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4.1864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F19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006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5FD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58.299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2B0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8663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7CDE7C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6FCDC55" w14:textId="7141F53D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6B3193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4E808" w14:textId="53C2E409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38A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51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058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3318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FCD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9375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9F4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0632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A6A229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52110D9" w14:textId="24BDD765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D18E766" w14:textId="6483CD6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F6C2" w14:textId="4FDC2F8C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5B8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0196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CF95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1979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6D65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1033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905D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457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1FCFDA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4320EF0" w14:textId="019CDAB3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5E4F7D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1A38" w14:textId="4F72103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917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5540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41C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285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091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842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2D9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3984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97EBA6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CCDA599" w14:textId="0DC0DB4E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143F1F5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C468" w14:textId="1C05594A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2C4F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710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2E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158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A792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51080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5EFC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590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AAA0A0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44EF196" w14:textId="284FFF2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072F181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D0C6" w14:textId="54A2DE1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40EE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007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B842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4489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079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1766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BDC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5776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FFBFC4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08E3B14" w14:textId="210A9886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6FAECC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BCFE" w14:textId="34BCB866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2A4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361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9CA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705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17E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886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722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6632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E8A06E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377A430" w14:textId="00378491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0A43D83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EA2" w14:textId="235B8D2E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8A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0.0146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BE28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032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FC9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49.343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BE2C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46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CE56E7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F72FB98" w14:textId="38CAAEA2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772F1D4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2B29C" w14:textId="67CB23F3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AD71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616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BE6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646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A44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7939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6F5D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5088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29A4CF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7FA3E96" w14:textId="0486E6CA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EB7BB8" w14:textId="3B1B4BB4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B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A7D4" w14:textId="65834499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5CF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306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274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369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B2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05606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2A89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591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650850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412A51D" w14:textId="1A0D7AB3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284D86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CE0B" w14:textId="1FF62F64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055C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328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E48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111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860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72618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C89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7706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228EE3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2"/>
      <w:tr w:rsidR="006A6D60" w:rsidRPr="00332530" w14:paraId="108208C3" w14:textId="4748390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00CCB72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53116" w14:textId="7D6E0542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3E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3794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E53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366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7419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2297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C49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389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8C0BB7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D73EDF8" w14:textId="54E418E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ECD650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E459" w14:textId="489A341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D6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030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C921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2750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B49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0134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844C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297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D9CF00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AEEC752" w14:textId="18B0EB4D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273B74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3536" w14:textId="08A95021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24A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0038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9BF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312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6FD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4.8307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9FA9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2157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63FA9A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FB412B2" w14:textId="635BA2B0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1D09CFB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8089" w14:textId="0C4A64CD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CE94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8273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222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3523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0D3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4.194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B785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6436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D7D16E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FAB3E64" w14:textId="52E5458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404286B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0AE2" w14:textId="1C7143C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603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28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B95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6006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D6E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6856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66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6787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0A95E8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4B73D98" w14:textId="3C9C3F01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1557492" w14:textId="448146A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A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56D5" w14:textId="53369DED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F16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310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2BC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13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F9D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8349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7B7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808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129DAA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F8B0557" w14:textId="4DB6624E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200D76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2DC1E" w14:textId="7665FF52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33F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069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F54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603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6C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17235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0DD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0411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8E62D2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A45B0B8" w14:textId="615F9480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0FD3E5A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D8EF" w14:textId="3554C344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2C4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625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994E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0606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385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0175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2D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049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AD0D01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094615A" w14:textId="27CBB0D0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F8A01F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586A" w14:textId="4F1E7C0E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9E9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830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F18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15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E77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1806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36E8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2309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C4AE6B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9603AC3" w14:textId="7081DB6F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77CA37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7C87" w14:textId="4C7B76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482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28640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8C1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1377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D6E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4.5947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4042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2021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0CC332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9964939" w14:textId="74D416F1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171475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2893" w14:textId="4398368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722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2892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51C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8026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D8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48523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01F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079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781145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733918E3" w14:textId="7DF5F996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2E143B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0545" w14:textId="31C9B994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01A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648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C535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8146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167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6905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746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180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074E13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A8328CE" w14:textId="7EF18A71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D31DD30" w14:textId="75249EB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B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2240" w14:textId="36EFEBB2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E27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160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CDAC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169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EAB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2451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8543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6771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359147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29412CF" w14:textId="5B7356DF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1829124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3F79" w14:textId="6CFF45E3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D009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028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6F9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604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637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261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14F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272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2D89E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CE58960" w14:textId="7B56A65E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24FF1C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26930" w14:textId="7AAFB8C2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360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116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3B8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725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B93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51754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DB9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270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639591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210E4BC" w14:textId="211C75D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0CF50D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E70B" w14:textId="0FFBFAC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493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20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BBF7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9569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B3F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53639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ED6B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351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BE19DC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1C8511A" w14:textId="796FECD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407753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AC21" w14:textId="3C5D580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F51C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7.22264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1C77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53981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F21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0.5395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9EA2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020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5DD910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4BC506E" w14:textId="301197E1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63427B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2D1B" w14:textId="0D2882F2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B5CC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3019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C3F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833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934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9.24464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66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9192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DFC608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76F6A5C" w14:textId="460F7042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5966CC7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56F8" w14:textId="79E4CBAE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14B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6114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ED7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8216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588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3198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F32E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57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595278A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76A5E562" w14:textId="4BEC89D8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84356BC" w14:textId="0CB3A3C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>JARID1C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95D4" w14:textId="57BFE86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ED6E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889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85E7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471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D251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20738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DB1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8036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C710D1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F281F47" w14:textId="28111616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28C472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CD52" w14:textId="4A6367A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B23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4602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8E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8425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84C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5789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D4D3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250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28909D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6C59C786" w14:textId="4E4B00ED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DC4D24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E100" w14:textId="3A92D366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A0B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3442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F6C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1297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303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67051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7CA5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2503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2E6F680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2CD488C" w14:textId="02F7A06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80E766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6188" w14:textId="72C41960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2700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834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A8C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478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AF95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765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D568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555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0D1558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763FA315" w14:textId="29CBDCAA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8B95ED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CBA0" w14:textId="0DE22BDC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656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3664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450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0844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46A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67221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738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359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CDD397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E2128AC" w14:textId="1DF1ECDC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446E311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60CE" w14:textId="3A78B96C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E823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1802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59D5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0821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1258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9.9004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8DA7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1625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51885F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3DF66E2" w14:textId="78D850F5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1DCEC1B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21F7C" w14:textId="525EE6F2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991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2041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3AD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013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4E54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2773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59E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511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DA6CD5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AFD81F0" w14:textId="2320C366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27D165F" w14:textId="062D57A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D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FA0B" w14:textId="1FEA16E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594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08088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E39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1896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BF1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6.02262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08D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7654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AF4E16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C746937" w14:textId="5F77A227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3DFAD7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BFDB" w14:textId="43D029C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357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8717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CD5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9642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AA0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58549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6D3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8611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B94906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33E332C" w14:textId="5D7592C4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4D9F53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5BB0" w14:textId="570E2623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B60A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5169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C2D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7403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84F10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51067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C3D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42284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28C5BF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554510A" w14:textId="5DB2039A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0BFC7AF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D754" w14:textId="48A20DE9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22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637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CC6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6609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E51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680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14A1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09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11410D1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1F3F32F4" w14:textId="07A08D5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0DE18EF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5A9B3" w14:textId="7005141D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134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1033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E0D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0002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561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3132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2F8C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9321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355B15D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ADBF415" w14:textId="02621E7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C19EA4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27EC0" w14:textId="2135E835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69D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8547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FC2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25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5F3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78027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0B1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4543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937A60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4555EC38" w14:textId="36E847FD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966D44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AB55" w14:textId="793CB7D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CD6B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75201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ECA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61483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F21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263396</w:t>
            </w:r>
          </w:p>
        </w:tc>
        <w:tc>
          <w:tcPr>
            <w:tcW w:w="6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CB7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75055</w:t>
            </w:r>
          </w:p>
        </w:tc>
        <w:tc>
          <w:tcPr>
            <w:tcW w:w="563" w:type="pct"/>
            <w:tcBorders>
              <w:top w:val="nil"/>
              <w:left w:val="nil"/>
              <w:right w:val="nil"/>
            </w:tcBorders>
          </w:tcPr>
          <w:p w14:paraId="081E744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873B113" w14:textId="13601F11" w:rsidTr="006A6D60">
        <w:trPr>
          <w:trHeight w:val="280"/>
          <w:jc w:val="center"/>
        </w:trPr>
        <w:tc>
          <w:tcPr>
            <w:tcW w:w="92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1E20D31" w14:textId="6015AF6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15139" w14:textId="68EB9C8F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HOL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DB8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1791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3085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7408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34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64.1003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5E4E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51634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69947D0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8336875" w14:textId="008D7C0B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2E2D516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FE77" w14:textId="4820D23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CO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0FE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4039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D96F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704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36C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26959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8761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92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4EDC673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0398BCB1" w14:textId="786FC1A7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81FCEB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30A4" w14:textId="1B990349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ESCA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B8C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0230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82C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7926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205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074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1F389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1902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2651CD3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517F6906" w14:textId="2C0FBFEB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3D646B55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97B0" w14:textId="5749984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LIHC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F60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88503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5CF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9363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30F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98989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A85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76765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342582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3698A966" w14:textId="533DFDA8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6D15D3E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ED57" w14:textId="50767FE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PA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9D42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2.82725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F8A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36843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F633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4.889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ACBC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2201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0C38F62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182C182" w14:textId="004884D3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right w:val="nil"/>
            </w:tcBorders>
            <w:vAlign w:val="center"/>
          </w:tcPr>
          <w:p w14:paraId="5BA7E3D8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786B3" w14:textId="79701378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READ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72FE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52457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6B26D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02604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C7D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0.5660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9EDBF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736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</w:tcPr>
          <w:p w14:paraId="791C44C7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6D60" w:rsidRPr="00332530" w14:paraId="29769730" w14:textId="4C8773FD" w:rsidTr="006A6D60">
        <w:trPr>
          <w:trHeight w:val="280"/>
          <w:jc w:val="center"/>
        </w:trPr>
        <w:tc>
          <w:tcPr>
            <w:tcW w:w="92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26E562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65B4A" w14:textId="52DCBC0B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STAD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8EF2A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1.46176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BEA7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67361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804B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3.172084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C8566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2530">
              <w:rPr>
                <w:rFonts w:ascii="Times New Roman" w:hAnsi="Times New Roman" w:cs="Times New Roman" w:hint="eastAsia"/>
                <w:sz w:val="24"/>
                <w:szCs w:val="24"/>
              </w:rPr>
              <w:t>0.336838</w:t>
            </w:r>
          </w:p>
        </w:tc>
        <w:tc>
          <w:tcPr>
            <w:tcW w:w="5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99624" w14:textId="77777777" w:rsidR="006A6D60" w:rsidRPr="00332530" w:rsidRDefault="006A6D60" w:rsidP="0033253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3"/>
    </w:tbl>
    <w:p w14:paraId="576DDD28" w14:textId="7DD0F5B2" w:rsidR="00332530" w:rsidRDefault="00332530" w:rsidP="00437B2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793EAB" w14:textId="505D6E59" w:rsidR="00CB30B0" w:rsidRPr="00CB30B0" w:rsidRDefault="00C84324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6" w:name="OLE_LINK8"/>
      <w:bookmarkStart w:id="7" w:name="OLE_LINK73"/>
      <w:bookmarkStart w:id="8" w:name="OLE_LINK54"/>
      <w:r w:rsidRPr="00C843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CB30B0" w:rsidRPr="00C843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6D6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B30B0" w:rsidRPr="00C843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B30B0">
        <w:rPr>
          <w:rFonts w:ascii="Times New Roman" w:hAnsi="Times New Roman" w:cs="Times New Roman"/>
          <w:sz w:val="24"/>
          <w:szCs w:val="24"/>
        </w:rPr>
        <w:t xml:space="preserve"> </w:t>
      </w:r>
      <w:bookmarkStart w:id="9" w:name="OLE_LINK64"/>
      <w:r w:rsidR="00CB30B0">
        <w:rPr>
          <w:rFonts w:ascii="Times New Roman" w:hAnsi="Times New Roman" w:cs="Times New Roman"/>
          <w:sz w:val="24"/>
          <w:szCs w:val="24"/>
        </w:rPr>
        <w:t>P-value</w:t>
      </w:r>
      <w:bookmarkEnd w:id="9"/>
      <w:r w:rsidR="00CB30B0" w:rsidRPr="00171869">
        <w:rPr>
          <w:rFonts w:ascii="Times New Roman" w:hAnsi="Times New Roman" w:cs="Times New Roman"/>
          <w:sz w:val="24"/>
          <w:szCs w:val="24"/>
        </w:rPr>
        <w:t xml:space="preserve"> of </w:t>
      </w:r>
      <w:r w:rsidR="00CB30B0" w:rsidRPr="00CB30B0">
        <w:rPr>
          <w:rFonts w:ascii="Times New Roman" w:hAnsi="Times New Roman" w:cs="Times New Roman"/>
          <w:sz w:val="24"/>
          <w:szCs w:val="24"/>
        </w:rPr>
        <w:t>ESTIMATE score</w:t>
      </w:r>
      <w:bookmarkEnd w:id="6"/>
    </w:p>
    <w:tbl>
      <w:tblPr>
        <w:tblW w:w="9662" w:type="dxa"/>
        <w:tblInd w:w="-709" w:type="dxa"/>
        <w:tblLook w:val="04A0" w:firstRow="1" w:lastRow="0" w:firstColumn="1" w:lastColumn="0" w:noHBand="0" w:noVBand="1"/>
      </w:tblPr>
      <w:tblGrid>
        <w:gridCol w:w="1850"/>
        <w:gridCol w:w="1116"/>
        <w:gridCol w:w="1116"/>
        <w:gridCol w:w="1116"/>
        <w:gridCol w:w="1116"/>
        <w:gridCol w:w="1116"/>
        <w:gridCol w:w="1116"/>
        <w:gridCol w:w="1116"/>
      </w:tblGrid>
      <w:tr w:rsidR="00EB7A6B" w:rsidRPr="00EB7A6B" w14:paraId="768071C1" w14:textId="77777777" w:rsidTr="00EB7A6B">
        <w:trPr>
          <w:trHeight w:val="280"/>
        </w:trPr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554AA" w14:textId="478C47DD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0" w:name="OLE_LINK63"/>
            <w:bookmarkStart w:id="11" w:name="_Hlk86624696"/>
            <w:bookmarkEnd w:id="7"/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member</w:t>
            </w:r>
            <w:bookmarkEnd w:id="10"/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DD965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9D726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B660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47E8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F26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E792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B23FD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</w:tr>
      <w:bookmarkEnd w:id="11"/>
      <w:tr w:rsidR="00EB7A6B" w:rsidRPr="00EB7A6B" w14:paraId="3113C539" w14:textId="77777777" w:rsidTr="00EB7A6B">
        <w:trPr>
          <w:trHeight w:val="280"/>
        </w:trPr>
        <w:tc>
          <w:tcPr>
            <w:tcW w:w="1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8F8F1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0AE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018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C8C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45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3A4F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820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DC6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679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A13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97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F632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155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BFBE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448</w:t>
            </w:r>
          </w:p>
        </w:tc>
      </w:tr>
      <w:tr w:rsidR="00EB7A6B" w:rsidRPr="00EB7A6B" w14:paraId="5787EAD3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F672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4BFB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87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AA7D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1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9C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19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326B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2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3A7E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8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C4EB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43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160B5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7234</w:t>
            </w:r>
          </w:p>
        </w:tc>
      </w:tr>
      <w:tr w:rsidR="00EB7A6B" w:rsidRPr="00EB7A6B" w14:paraId="4B50BF3D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9039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9FF1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64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1B41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62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6EADC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38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CFA9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4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AE9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54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EB3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724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955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3535</w:t>
            </w:r>
          </w:p>
        </w:tc>
      </w:tr>
      <w:tr w:rsidR="00EB7A6B" w:rsidRPr="00EB7A6B" w14:paraId="02EE74AA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6D6F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393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8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5FB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5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C2255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2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E06D2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645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8E5D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761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B2B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09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FAE1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0077</w:t>
            </w:r>
          </w:p>
        </w:tc>
      </w:tr>
      <w:tr w:rsidR="00EB7A6B" w:rsidRPr="00EB7A6B" w14:paraId="3A9AE608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5907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2F06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02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BC9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0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BF27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754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3F7E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45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963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89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CD30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447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BAB6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2702</w:t>
            </w:r>
          </w:p>
        </w:tc>
      </w:tr>
      <w:tr w:rsidR="00EB7A6B" w:rsidRPr="00EB7A6B" w14:paraId="0ECFC075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9E6A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3CB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61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547C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83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0D36A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04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767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5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1E07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CD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45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980B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55E-05</w:t>
            </w:r>
          </w:p>
        </w:tc>
      </w:tr>
      <w:tr w:rsidR="00EB7A6B" w:rsidRPr="00EB7A6B" w14:paraId="30EF8583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EF8A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735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42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0A1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4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3DD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E5C8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773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DA6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6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CCE0C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79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8CE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2929</w:t>
            </w:r>
          </w:p>
        </w:tc>
      </w:tr>
      <w:tr w:rsidR="00EB7A6B" w:rsidRPr="00EB7A6B" w14:paraId="46BA863B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B546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4319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37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51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C3AF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8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EB5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16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88CF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67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46A1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E1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499</w:t>
            </w:r>
          </w:p>
        </w:tc>
      </w:tr>
      <w:tr w:rsidR="00EB7A6B" w:rsidRPr="00EB7A6B" w14:paraId="18B256EB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5468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04DA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2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A0EC3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37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3A6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FAE3C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FB9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F370D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2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FE93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B7A6B" w:rsidRPr="00EB7A6B" w14:paraId="5A58F0A8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D45D9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4C7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44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AE7F0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7E-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CE4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75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8AAA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1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F46B1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7D136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2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E772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B7A6B" w:rsidRPr="00EB7A6B" w14:paraId="2A141C29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53AC5" w14:textId="18024F84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2" w:name="OLE_LINK62"/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A</w:t>
            </w:r>
            <w:bookmarkEnd w:id="12"/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53F5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937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C74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D07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02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2F2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4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1C97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6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9C0E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942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9EB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987</w:t>
            </w:r>
          </w:p>
        </w:tc>
      </w:tr>
      <w:tr w:rsidR="00EB7A6B" w:rsidRPr="00EB7A6B" w14:paraId="6B6CC56A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1049" w14:textId="732E3680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A4A1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64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5B60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5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5622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D0B2D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60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2995C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3A5C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18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5B06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53E-06</w:t>
            </w:r>
          </w:p>
        </w:tc>
      </w:tr>
      <w:tr w:rsidR="00EB7A6B" w:rsidRPr="00EB7A6B" w14:paraId="76B0ECAD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E7296" w14:textId="61454083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EC0BA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33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06A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65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4FB1D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76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61B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72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CD0E6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74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F2C7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56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C936F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293</w:t>
            </w:r>
          </w:p>
        </w:tc>
      </w:tr>
      <w:tr w:rsidR="00EB7A6B" w:rsidRPr="00EB7A6B" w14:paraId="6694D962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A3A7" w14:textId="2C44D0F5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D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32C8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623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F8E7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7827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06C04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21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CB4D7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1509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2585A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2437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429AB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01244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F6F12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037</w:t>
            </w:r>
          </w:p>
        </w:tc>
      </w:tr>
      <w:tr w:rsidR="00EB7A6B" w:rsidRPr="00EB7A6B" w14:paraId="074DACF3" w14:textId="77777777" w:rsidTr="00EB7A6B">
        <w:trPr>
          <w:trHeight w:val="280"/>
        </w:trPr>
        <w:tc>
          <w:tcPr>
            <w:tcW w:w="1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6841" w14:textId="77777777" w:rsidR="00EB7A6B" w:rsidRPr="00C84324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075C7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139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35059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40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E463D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37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797F2E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03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10EC91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8E-0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03D0A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366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24B40" w14:textId="77777777" w:rsidR="00EB7A6B" w:rsidRPr="00EB7A6B" w:rsidRDefault="00EB7A6B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B7A6B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2573</w:t>
            </w:r>
          </w:p>
        </w:tc>
      </w:tr>
      <w:bookmarkEnd w:id="8"/>
    </w:tbl>
    <w:p w14:paraId="367932D5" w14:textId="217EBC08" w:rsidR="00CB30B0" w:rsidRDefault="00CB30B0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6003814" w14:textId="0A1917A8" w:rsidR="00EB7A6B" w:rsidRDefault="00EB7A6B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FAD2B9E" w14:textId="140649E6" w:rsidR="00F52121" w:rsidRDefault="00F52121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04DAB62" w14:textId="43547F2F" w:rsidR="00F52121" w:rsidRDefault="00F52121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BA0145B" w14:textId="77777777" w:rsidR="00F52121" w:rsidRDefault="00F52121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BD3D7E" w14:textId="343FE971" w:rsidR="000F2CF7" w:rsidRDefault="00C84324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" w:name="OLE_LINK11"/>
      <w:r w:rsidRPr="00C843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231044" w:rsidRPr="00C843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6D6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231044" w:rsidRPr="00C843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1044" w:rsidRPr="00231044">
        <w:rPr>
          <w:rFonts w:ascii="Times New Roman" w:hAnsi="Times New Roman" w:cs="Times New Roman"/>
          <w:sz w:val="24"/>
          <w:szCs w:val="24"/>
        </w:rPr>
        <w:t xml:space="preserve"> P-value of </w:t>
      </w:r>
      <w:proofErr w:type="spellStart"/>
      <w:r w:rsidR="00231044">
        <w:rPr>
          <w:rFonts w:ascii="Times New Roman" w:hAnsi="Times New Roman" w:cs="Times New Roman"/>
          <w:sz w:val="24"/>
          <w:szCs w:val="24"/>
        </w:rPr>
        <w:t>DNAss</w:t>
      </w:r>
      <w:proofErr w:type="spellEnd"/>
    </w:p>
    <w:tbl>
      <w:tblPr>
        <w:tblW w:w="900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1116"/>
        <w:gridCol w:w="1116"/>
        <w:gridCol w:w="1116"/>
        <w:gridCol w:w="1116"/>
        <w:gridCol w:w="1116"/>
        <w:gridCol w:w="1116"/>
        <w:gridCol w:w="1116"/>
      </w:tblGrid>
      <w:tr w:rsidR="000F2CF7" w:rsidRPr="000F2CF7" w14:paraId="5EDC81B7" w14:textId="77777777" w:rsidTr="00EB7A6B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8E4F2" w14:textId="1F35090E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4" w:name="OLE_LINK9"/>
            <w:bookmarkEnd w:id="13"/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member</w:t>
            </w:r>
            <w:bookmarkEnd w:id="14"/>
          </w:p>
        </w:tc>
        <w:tc>
          <w:tcPr>
            <w:tcW w:w="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D8C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115D9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01CD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E68D9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92E63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578D6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80BC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</w:tr>
      <w:tr w:rsidR="000F2CF7" w:rsidRPr="000F2CF7" w14:paraId="1EA78AD7" w14:textId="77777777" w:rsidTr="00EB7A6B">
        <w:trPr>
          <w:trHeight w:val="280"/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2604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5" w:name="OLE_LINK60"/>
            <w:bookmarkStart w:id="16" w:name="_Hlk86625592"/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A</w:t>
            </w:r>
            <w:bookmarkEnd w:id="15"/>
          </w:p>
        </w:tc>
        <w:tc>
          <w:tcPr>
            <w:tcW w:w="4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4DC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35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9B65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696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44393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4011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4BC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455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5B27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59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7105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10522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953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5761</w:t>
            </w:r>
          </w:p>
        </w:tc>
      </w:tr>
      <w:tr w:rsidR="000F2CF7" w:rsidRPr="000F2CF7" w14:paraId="34895163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C860E55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B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5DE09D8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9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075AC6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001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E320989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3740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A4C209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5087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B49117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7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92ECD35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388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38370C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9028</w:t>
            </w:r>
          </w:p>
        </w:tc>
      </w:tr>
      <w:tr w:rsidR="000F2CF7" w:rsidRPr="000F2CF7" w14:paraId="74C404D0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304226D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2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20A972D0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02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FA6466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748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E83AD5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34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25CD8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09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54B81B4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3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BB83F3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00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C1C58A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896</w:t>
            </w:r>
          </w:p>
        </w:tc>
      </w:tr>
      <w:tr w:rsidR="000F2CF7" w:rsidRPr="000F2CF7" w14:paraId="7C3F2F4B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EF99CEB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A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905B8D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19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91D9C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386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5CFC9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922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53F1E6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74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E73B66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8547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289F6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906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978D990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1795</w:t>
            </w:r>
          </w:p>
        </w:tc>
      </w:tr>
      <w:tr w:rsidR="000F2CF7" w:rsidRPr="000F2CF7" w14:paraId="6784F4CE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F06431D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B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E49748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980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08DD7F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28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264BA5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018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30D22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1607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FC155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6572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CC64E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54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A48D7A0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0852</w:t>
            </w:r>
          </w:p>
        </w:tc>
      </w:tr>
      <w:tr w:rsidR="000F2CF7" w:rsidRPr="000F2CF7" w14:paraId="43806551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2B08150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C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85DCB47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93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14C4E5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210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654614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88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33E402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2F548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044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C9D85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921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7C7423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29883</w:t>
            </w:r>
          </w:p>
        </w:tc>
      </w:tr>
      <w:tr w:rsidR="000F2CF7" w:rsidRPr="000F2CF7" w14:paraId="1D5CB8B6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BB9EE8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A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4BCBF2E3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8909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31C8A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12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2EC895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21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5E799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00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6AA624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0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C746D38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23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98EFBC0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801</w:t>
            </w:r>
          </w:p>
        </w:tc>
      </w:tr>
      <w:tr w:rsidR="000F2CF7" w:rsidRPr="000F2CF7" w14:paraId="1DA4CFD7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926EE4B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B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590745C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438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1CCC158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18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722113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6841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0FBCA1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19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85CEE5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81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5EF38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6922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B1F8D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6404</w:t>
            </w:r>
          </w:p>
        </w:tc>
      </w:tr>
      <w:tr w:rsidR="000F2CF7" w:rsidRPr="000F2CF7" w14:paraId="52454E4A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6C61C42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A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936EFD0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21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B9ABE4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579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81863A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35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0724E7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59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B1F96DA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924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EAD015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103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C3D99E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89E-06</w:t>
            </w:r>
          </w:p>
        </w:tc>
      </w:tr>
      <w:tr w:rsidR="000F2CF7" w:rsidRPr="000F2CF7" w14:paraId="440BC522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7D948E5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B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75CE5520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42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A4A7F6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092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CC3B3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466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09A02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E-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52B259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090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B90A53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421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71E64BF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7E-07</w:t>
            </w:r>
          </w:p>
        </w:tc>
      </w:tr>
      <w:tr w:rsidR="000F2CF7" w:rsidRPr="000F2CF7" w14:paraId="6FFFB6A6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9689B6" w14:textId="50D2773E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7" w:name="OLE_LINK12"/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</w:t>
            </w:r>
            <w:bookmarkEnd w:id="17"/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42DD539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222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D59B7D5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734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EE553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5643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34751C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122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1A223A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676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9FF578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1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698D3BC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246</w:t>
            </w:r>
          </w:p>
        </w:tc>
      </w:tr>
      <w:tr w:rsidR="000F2CF7" w:rsidRPr="000F2CF7" w14:paraId="579DC411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00EF8F6" w14:textId="1DCCF483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B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1971DC8C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121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269EE8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6949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4AAFF07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648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F0673BA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4E-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928BA6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584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043A6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028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741EFEB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079</w:t>
            </w:r>
          </w:p>
        </w:tc>
      </w:tr>
      <w:tr w:rsidR="000F2CF7" w:rsidRPr="000F2CF7" w14:paraId="146F5207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A7794C5" w14:textId="0EA1F861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bookmarkStart w:id="18" w:name="OLE_LINK10"/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</w:t>
            </w:r>
            <w:bookmarkEnd w:id="18"/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3893262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320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02C79AC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630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5446F7C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01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D75C42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38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9F23DA4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7391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D33AEF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1676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2CD2E21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721</w:t>
            </w:r>
          </w:p>
        </w:tc>
      </w:tr>
      <w:tr w:rsidR="000F2CF7" w:rsidRPr="000F2CF7" w14:paraId="2AC76146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DAA8634" w14:textId="6A4F1434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D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61EB3116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50897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6C6FBAD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15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AB1D7CA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7034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3B04636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724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C8259AF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857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B78723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5171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EC80729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908</w:t>
            </w:r>
          </w:p>
        </w:tc>
      </w:tr>
      <w:tr w:rsidR="000F2CF7" w:rsidRPr="000F2CF7" w14:paraId="0265BC20" w14:textId="77777777" w:rsidTr="00EB7A6B">
        <w:trPr>
          <w:trHeight w:val="280"/>
          <w:jc w:val="center"/>
        </w:trPr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EB88CE" w14:textId="77777777" w:rsidR="000F2CF7" w:rsidRPr="00C84324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463" w:type="dxa"/>
            <w:shd w:val="clear" w:color="auto" w:fill="auto"/>
            <w:noWrap/>
            <w:vAlign w:val="center"/>
            <w:hideMark/>
          </w:tcPr>
          <w:p w14:paraId="0FEC2087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0758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0A89EC7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92465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FE019EE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4272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34F66A7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49982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21C812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598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305253F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62334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729908" w14:textId="77777777" w:rsidR="000F2CF7" w:rsidRPr="000F2CF7" w:rsidRDefault="000F2CF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F2CF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8499</w:t>
            </w:r>
          </w:p>
        </w:tc>
      </w:tr>
      <w:bookmarkEnd w:id="16"/>
    </w:tbl>
    <w:p w14:paraId="3A002FC1" w14:textId="07D634D5" w:rsidR="000F2CF7" w:rsidRDefault="000F2CF7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B591FE" w14:textId="1BAC2AD7" w:rsidR="00F52121" w:rsidRDefault="00F52121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6F43107" w14:textId="5109B8DA" w:rsidR="00F52121" w:rsidRDefault="00F52121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055ED4" w14:textId="5213F0D6" w:rsidR="00F52121" w:rsidRDefault="00F52121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0B2B77" w14:textId="77777777" w:rsidR="00F52121" w:rsidRDefault="00F52121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1CC0B4" w14:textId="6C651B30" w:rsidR="00A80507" w:rsidRDefault="00C84324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8432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A80507" w:rsidRPr="00C84324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6A6D6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80507" w:rsidRPr="00C8432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80507" w:rsidRPr="00A80507">
        <w:rPr>
          <w:rFonts w:ascii="Times New Roman" w:hAnsi="Times New Roman" w:cs="Times New Roman"/>
          <w:sz w:val="24"/>
          <w:szCs w:val="24"/>
        </w:rPr>
        <w:t xml:space="preserve"> P-value of </w:t>
      </w:r>
      <w:proofErr w:type="spellStart"/>
      <w:r w:rsidR="00A80507">
        <w:rPr>
          <w:rFonts w:ascii="Times New Roman" w:hAnsi="Times New Roman" w:cs="Times New Roman"/>
          <w:sz w:val="24"/>
          <w:szCs w:val="24"/>
        </w:rPr>
        <w:t>R</w:t>
      </w:r>
      <w:r w:rsidR="00A80507" w:rsidRPr="00A80507">
        <w:rPr>
          <w:rFonts w:ascii="Times New Roman" w:hAnsi="Times New Roman" w:cs="Times New Roman"/>
          <w:sz w:val="24"/>
          <w:szCs w:val="24"/>
        </w:rPr>
        <w:t>NAss</w:t>
      </w:r>
      <w:proofErr w:type="spellEnd"/>
    </w:p>
    <w:tbl>
      <w:tblPr>
        <w:tblW w:w="9569" w:type="dxa"/>
        <w:tblInd w:w="-567" w:type="dxa"/>
        <w:tblLook w:val="04A0" w:firstRow="1" w:lastRow="0" w:firstColumn="1" w:lastColumn="0" w:noHBand="0" w:noVBand="1"/>
      </w:tblPr>
      <w:tblGrid>
        <w:gridCol w:w="1757"/>
        <w:gridCol w:w="1116"/>
        <w:gridCol w:w="1116"/>
        <w:gridCol w:w="1116"/>
        <w:gridCol w:w="1116"/>
        <w:gridCol w:w="1116"/>
        <w:gridCol w:w="1116"/>
        <w:gridCol w:w="1116"/>
      </w:tblGrid>
      <w:tr w:rsidR="00A80507" w:rsidRPr="00A80507" w14:paraId="5A2DDB4D" w14:textId="77777777" w:rsidTr="00A80507">
        <w:trPr>
          <w:trHeight w:val="280"/>
        </w:trPr>
        <w:tc>
          <w:tcPr>
            <w:tcW w:w="17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E67CE" w14:textId="3474A016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amily member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1453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HO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A3BA8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OA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F7799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SC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BDAB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IHC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23F7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A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8F59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AD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39C3D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TAD</w:t>
            </w:r>
          </w:p>
        </w:tc>
      </w:tr>
      <w:tr w:rsidR="00A80507" w:rsidRPr="00A80507" w14:paraId="67F71D7F" w14:textId="77777777" w:rsidTr="00A80507">
        <w:trPr>
          <w:trHeight w:val="280"/>
        </w:trPr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FEA7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A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12C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959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1CE9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64E-0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F9B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3418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326D1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8124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CADD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58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36D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49676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6C3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52426</w:t>
            </w:r>
          </w:p>
        </w:tc>
      </w:tr>
      <w:tr w:rsidR="00A80507" w:rsidRPr="00A80507" w14:paraId="79C535AE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6EBA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1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40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732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CBB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.19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4C9F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17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34B41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6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A7C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10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226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27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EDE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526</w:t>
            </w:r>
          </w:p>
        </w:tc>
      </w:tr>
      <w:tr w:rsidR="00A80507" w:rsidRPr="00A80507" w14:paraId="53A455F7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94159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A93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566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20B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36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94E7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50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47A2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83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EE9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97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3D1E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027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9699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72</w:t>
            </w:r>
          </w:p>
        </w:tc>
      </w:tr>
      <w:tr w:rsidR="00A80507" w:rsidRPr="00A80507" w14:paraId="339E0AC9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C097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5538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914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228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71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F79E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55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8D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59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EA8A4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609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88A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290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01A4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17202</w:t>
            </w:r>
          </w:p>
        </w:tc>
      </w:tr>
      <w:tr w:rsidR="00A80507" w:rsidRPr="00A80507" w14:paraId="7D18EF5A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0A2CD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DE4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807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80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2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5764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76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6D6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92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96C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92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8781A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19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5F4D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24E-05</w:t>
            </w:r>
          </w:p>
        </w:tc>
      </w:tr>
      <w:tr w:rsidR="00A80507" w:rsidRPr="00A80507" w14:paraId="5B239682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33C7E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3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7DB9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416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F4C7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5932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569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65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42EE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533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242B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198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4DB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259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C230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2E-07</w:t>
            </w:r>
          </w:p>
        </w:tc>
      </w:tr>
      <w:tr w:rsidR="00A80507" w:rsidRPr="00A80507" w14:paraId="6AF83417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8B7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BF7A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81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35CB4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80D67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8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021B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45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C6E9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36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3B13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50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32E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894</w:t>
            </w:r>
          </w:p>
        </w:tc>
      </w:tr>
      <w:tr w:rsidR="00A80507" w:rsidRPr="00A80507" w14:paraId="496FD10B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4493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4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9CBB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21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B042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35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DD9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809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EA2A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B191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67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E33F0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98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5B0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5105</w:t>
            </w:r>
          </w:p>
        </w:tc>
      </w:tr>
      <w:tr w:rsidR="00A80507" w:rsidRPr="00A80507" w14:paraId="7AC6F2F3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360FF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F3D9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2742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A42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33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E0BBF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1E-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571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85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B93E8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.48E-0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F0B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42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6B1D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A80507" w:rsidRPr="00A80507" w14:paraId="1C2C8789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560E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ID5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21A4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89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6027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.55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18E4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.99E-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6ED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.00E-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FBE9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29E-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FB80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4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13FE2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0E-13</w:t>
            </w:r>
          </w:p>
        </w:tc>
      </w:tr>
      <w:tr w:rsidR="00A80507" w:rsidRPr="00A80507" w14:paraId="20C9B588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62B7" w14:textId="1A20E264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A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FF6B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5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65F0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9E-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9F9F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697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521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67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1322F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739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FDD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526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62B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86503</w:t>
            </w:r>
          </w:p>
        </w:tc>
      </w:tr>
      <w:tr w:rsidR="00A80507" w:rsidRPr="00A80507" w14:paraId="41AFF44F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E7F0" w14:textId="52778F1C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B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FD19C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9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050B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.37E-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59C1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23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0407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26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23BE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4530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47E8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456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92B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3965</w:t>
            </w:r>
          </w:p>
        </w:tc>
      </w:tr>
      <w:tr w:rsidR="00A80507" w:rsidRPr="00A80507" w14:paraId="61937BE9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4A47" w14:textId="5C8400A8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C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358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961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243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1131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C684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23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97CF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487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C29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010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E948F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134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2843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41</w:t>
            </w:r>
          </w:p>
        </w:tc>
      </w:tr>
      <w:tr w:rsidR="00A80507" w:rsidRPr="00A80507" w14:paraId="67C668F9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5974C" w14:textId="4A44218E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1D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2FE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9836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C7CF8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37169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1DF1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262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09D51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8227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DC28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76205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B90E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09253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35B7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188</w:t>
            </w:r>
          </w:p>
        </w:tc>
      </w:tr>
      <w:tr w:rsidR="00A80507" w:rsidRPr="00A80507" w14:paraId="1CBDDB02" w14:textId="77777777" w:rsidTr="00A80507">
        <w:trPr>
          <w:trHeight w:val="280"/>
        </w:trPr>
        <w:tc>
          <w:tcPr>
            <w:tcW w:w="17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5FAD7" w14:textId="77777777" w:rsidR="00A80507" w:rsidRPr="00C84324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C8432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JARID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64D089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934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10E15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030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60E47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153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E7AAD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31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54A9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26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B5F18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81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BE646" w14:textId="77777777" w:rsidR="00A80507" w:rsidRPr="00A80507" w:rsidRDefault="00A80507" w:rsidP="00EB7A6B">
            <w:pPr>
              <w:widowControl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A80507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0814</w:t>
            </w:r>
          </w:p>
        </w:tc>
      </w:tr>
    </w:tbl>
    <w:p w14:paraId="0B59A055" w14:textId="77777777" w:rsidR="00A80507" w:rsidRPr="00CB30B0" w:rsidRDefault="00A80507" w:rsidP="00CB30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80507" w:rsidRPr="00CB30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A5A057" w14:textId="77777777" w:rsidR="004B4969" w:rsidRDefault="004B4969" w:rsidP="00437B26">
      <w:r>
        <w:separator/>
      </w:r>
    </w:p>
  </w:endnote>
  <w:endnote w:type="continuationSeparator" w:id="0">
    <w:p w14:paraId="20090D9B" w14:textId="77777777" w:rsidR="004B4969" w:rsidRDefault="004B4969" w:rsidP="00437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71EE8B" w14:textId="77777777" w:rsidR="004B4969" w:rsidRDefault="004B4969" w:rsidP="00437B26">
      <w:r>
        <w:separator/>
      </w:r>
    </w:p>
  </w:footnote>
  <w:footnote w:type="continuationSeparator" w:id="0">
    <w:p w14:paraId="5012B0F3" w14:textId="77777777" w:rsidR="004B4969" w:rsidRDefault="004B4969" w:rsidP="00437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362"/>
    <w:rsid w:val="000F2CF7"/>
    <w:rsid w:val="00140E3A"/>
    <w:rsid w:val="00146EFE"/>
    <w:rsid w:val="00171869"/>
    <w:rsid w:val="00231044"/>
    <w:rsid w:val="00332530"/>
    <w:rsid w:val="00437B26"/>
    <w:rsid w:val="004A231C"/>
    <w:rsid w:val="004B4969"/>
    <w:rsid w:val="00521362"/>
    <w:rsid w:val="0065533A"/>
    <w:rsid w:val="006A6D60"/>
    <w:rsid w:val="008864C3"/>
    <w:rsid w:val="0096786A"/>
    <w:rsid w:val="00A1297A"/>
    <w:rsid w:val="00A80507"/>
    <w:rsid w:val="00B070E7"/>
    <w:rsid w:val="00B15C78"/>
    <w:rsid w:val="00BC010A"/>
    <w:rsid w:val="00C84324"/>
    <w:rsid w:val="00CB30B0"/>
    <w:rsid w:val="00CC715C"/>
    <w:rsid w:val="00DA42E9"/>
    <w:rsid w:val="00DE10E9"/>
    <w:rsid w:val="00EB7A6B"/>
    <w:rsid w:val="00F52121"/>
    <w:rsid w:val="00F9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A3F310"/>
  <w15:chartTrackingRefBased/>
  <w15:docId w15:val="{AEB20DB7-ADFC-4AAB-B7CF-21471D079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7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7B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7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7B26"/>
    <w:rPr>
      <w:sz w:val="18"/>
      <w:szCs w:val="18"/>
    </w:rPr>
  </w:style>
  <w:style w:type="table" w:styleId="TableGrid">
    <w:name w:val="Table Grid"/>
    <w:basedOn w:val="TableNormal"/>
    <w:uiPriority w:val="39"/>
    <w:rsid w:val="003325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8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8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3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5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2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28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96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6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3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0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6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0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6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9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9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63</Words>
  <Characters>7201</Characters>
  <Application>Microsoft Office Word</Application>
  <DocSecurity>0</DocSecurity>
  <Lines>60</Lines>
  <Paragraphs>16</Paragraphs>
  <ScaleCrop>false</ScaleCrop>
  <Company/>
  <LinksUpToDate>false</LinksUpToDate>
  <CharactersWithSpaces>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m Flint</cp:lastModifiedBy>
  <cp:revision>2</cp:revision>
  <dcterms:created xsi:type="dcterms:W3CDTF">2021-12-29T13:46:00Z</dcterms:created>
  <dcterms:modified xsi:type="dcterms:W3CDTF">2021-12-29T13:46:00Z</dcterms:modified>
</cp:coreProperties>
</file>